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4AF77" w14:textId="5477DFD3" w:rsidR="008466F6" w:rsidRPr="008466F6" w:rsidRDefault="008466F6" w:rsidP="008466F6">
      <w:pPr>
        <w:keepNext/>
        <w:keepLines/>
        <w:spacing w:before="240" w:after="0"/>
        <w:outlineLvl w:val="0"/>
        <w:rPr>
          <w:rFonts w:eastAsiaTheme="majorEastAsia" w:cstheme="minorHAnsi"/>
        </w:rPr>
      </w:pPr>
      <w:bookmarkStart w:id="0" w:name="_Toc181290169"/>
      <w:r w:rsidRPr="008466F6">
        <w:rPr>
          <w:rFonts w:eastAsiaTheme="majorEastAsia" w:cstheme="minorHAnsi"/>
          <w:b/>
          <w:bCs/>
        </w:rPr>
        <w:t>S4</w:t>
      </w:r>
      <w:r>
        <w:rPr>
          <w:rFonts w:eastAsiaTheme="majorEastAsia" w:cstheme="minorHAnsi"/>
          <w:b/>
          <w:bCs/>
        </w:rPr>
        <w:t xml:space="preserve"> Table</w:t>
      </w:r>
      <w:r w:rsidRPr="008466F6">
        <w:rPr>
          <w:rFonts w:eastAsiaTheme="majorEastAsia" w:cstheme="minorHAnsi"/>
        </w:rPr>
        <w:t xml:space="preserve">. </w:t>
      </w:r>
      <w:r w:rsidRPr="008466F6">
        <w:rPr>
          <w:rFonts w:eastAsiaTheme="majorEastAsia" w:cstheme="minorHAnsi"/>
          <w:b/>
          <w:bCs/>
        </w:rPr>
        <w:t>Statistical evaluation of age, sampling size and site distribution between the study participants.</w:t>
      </w:r>
      <w:bookmarkEnd w:id="0"/>
    </w:p>
    <w:p w14:paraId="0B0C5E05" w14:textId="77777777" w:rsidR="008466F6" w:rsidRPr="008466F6" w:rsidRDefault="008466F6" w:rsidP="008466F6">
      <w:r w:rsidRPr="008466F6">
        <w:t>(a) Mean values and standard deviation (</w:t>
      </w:r>
      <w:proofErr w:type="spellStart"/>
      <w:r w:rsidRPr="008466F6">
        <w:t>mean±SD</w:t>
      </w:r>
      <w:proofErr w:type="spellEnd"/>
      <w:r w:rsidRPr="008466F6">
        <w:t>) of age and sampling size within the groups of the study participants.</w:t>
      </w:r>
    </w:p>
    <w:tbl>
      <w:tblPr>
        <w:tblW w:w="43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0"/>
        <w:gridCol w:w="1378"/>
        <w:gridCol w:w="1248"/>
      </w:tblGrid>
      <w:tr w:rsidR="008466F6" w:rsidRPr="008466F6" w14:paraId="378B09C5" w14:textId="77777777" w:rsidTr="003C6E79">
        <w:trPr>
          <w:trHeight w:val="320"/>
        </w:trPr>
        <w:tc>
          <w:tcPr>
            <w:tcW w:w="1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FADF8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Groups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20039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ge (</w:t>
            </w: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years</w:t>
            </w:r>
            <w:proofErr w:type="spellEnd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F71BC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ize</w:t>
            </w:r>
            <w:proofErr w:type="spellEnd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cm</w:t>
            </w:r>
            <w:r w:rsidRPr="008466F6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:lang w:val="sv-SE" w:eastAsia="sv-SE"/>
                <w14:ligatures w14:val="none"/>
              </w:rPr>
              <w:t>2</w:t>
            </w: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</w:tr>
      <w:tr w:rsidR="008466F6" w:rsidRPr="008466F6" w14:paraId="6EE8DA25" w14:textId="77777777" w:rsidTr="003C6E79">
        <w:trPr>
          <w:trHeight w:val="284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A78D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 (n=3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B606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2.0</w:t>
            </w:r>
            <w:r w:rsidRPr="008466F6">
              <w:rPr>
                <w:rFonts w:ascii="Aptos Narrow" w:eastAsia="Times New Roman" w:hAnsi="Aptos Narrow" w:cs="Calibri"/>
                <w:color w:val="000000"/>
                <w:kern w:val="0"/>
                <w:lang w:val="sv-SE" w:eastAsia="sv-SE"/>
                <w14:ligatures w14:val="none"/>
              </w:rPr>
              <w:t>±18.3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C9F0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±0.2</w:t>
            </w:r>
          </w:p>
        </w:tc>
      </w:tr>
      <w:tr w:rsidR="008466F6" w:rsidRPr="008466F6" w14:paraId="21BF6A79" w14:textId="77777777" w:rsidTr="003C6E79">
        <w:trPr>
          <w:trHeight w:val="284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B519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 (n=6)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836E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3.0±14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FCD5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0±0.6</w:t>
            </w:r>
          </w:p>
        </w:tc>
      </w:tr>
      <w:tr w:rsidR="008466F6" w:rsidRPr="008466F6" w14:paraId="63EEA8D7" w14:textId="77777777" w:rsidTr="003C6E79">
        <w:trPr>
          <w:trHeight w:val="284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4576F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 (n=7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B0EFE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2.9±15.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B2606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4±0.8</w:t>
            </w:r>
          </w:p>
        </w:tc>
      </w:tr>
      <w:tr w:rsidR="008466F6" w:rsidRPr="008466F6" w14:paraId="314771E2" w14:textId="77777777" w:rsidTr="003C6E79">
        <w:trPr>
          <w:trHeight w:val="284"/>
        </w:trPr>
        <w:tc>
          <w:tcPr>
            <w:tcW w:w="1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03930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emale</w:t>
            </w:r>
            <w:proofErr w:type="spellEnd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n=6)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D4A9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7.3±21.5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124B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±0.5</w:t>
            </w:r>
          </w:p>
        </w:tc>
      </w:tr>
      <w:tr w:rsidR="008466F6" w:rsidRPr="008466F6" w14:paraId="1B8CA932" w14:textId="77777777" w:rsidTr="003C6E79">
        <w:trPr>
          <w:trHeight w:val="284"/>
        </w:trPr>
        <w:tc>
          <w:tcPr>
            <w:tcW w:w="1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8AC24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ale</w:t>
            </w:r>
            <w:proofErr w:type="spellEnd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 (n=10)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0AE08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6.0±12.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13149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.1±0.8</w:t>
            </w:r>
          </w:p>
        </w:tc>
      </w:tr>
    </w:tbl>
    <w:p w14:paraId="7E439763" w14:textId="77777777" w:rsidR="008466F6" w:rsidRPr="008466F6" w:rsidRDefault="008466F6" w:rsidP="008466F6"/>
    <w:p w14:paraId="0213A1F6" w14:textId="77777777" w:rsidR="008466F6" w:rsidRPr="008466F6" w:rsidRDefault="008466F6" w:rsidP="008466F6">
      <w:bookmarkStart w:id="1" w:name="_Hlk171428697"/>
      <w:r w:rsidRPr="008466F6">
        <w:t>(b) Contingency tables of sampling sites distribution between females and males, and BL, MIS and MM study participants.</w:t>
      </w:r>
    </w:p>
    <w:tbl>
      <w:tblPr>
        <w:tblW w:w="68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20"/>
        <w:gridCol w:w="960"/>
        <w:gridCol w:w="960"/>
        <w:gridCol w:w="960"/>
        <w:gridCol w:w="960"/>
        <w:gridCol w:w="960"/>
      </w:tblGrid>
      <w:tr w:rsidR="008466F6" w:rsidRPr="008466F6" w14:paraId="27D75BA8" w14:textId="77777777" w:rsidTr="003C6E7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1"/>
          <w:p w14:paraId="46390A8C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66ED6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bdomina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6C748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r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7F032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ac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67C3D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hest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91458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Groi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E21E5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high</w:t>
            </w:r>
            <w:proofErr w:type="spellEnd"/>
          </w:p>
        </w:tc>
      </w:tr>
      <w:tr w:rsidR="008466F6" w:rsidRPr="008466F6" w14:paraId="7AF02C28" w14:textId="77777777" w:rsidTr="003C6E7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137A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emale</w:t>
            </w:r>
            <w:proofErr w:type="spellEnd"/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BE1D2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31F76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DA77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F6F3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9B72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15614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</w:tr>
      <w:tr w:rsidR="008466F6" w:rsidRPr="008466F6" w14:paraId="28020BE6" w14:textId="77777777" w:rsidTr="003C6E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AF423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al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DB6C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B00D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8B944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37AC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CB6BF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BA191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</w:tr>
      <w:tr w:rsidR="008466F6" w:rsidRPr="008466F6" w14:paraId="58530780" w14:textId="77777777" w:rsidTr="003C6E79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3052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BBB8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341E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5E89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5601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52F6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D6A47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</w:tr>
      <w:tr w:rsidR="008466F6" w:rsidRPr="008466F6" w14:paraId="7D5A7A13" w14:textId="77777777" w:rsidTr="003C6E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8DF3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4B97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AF0F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85B3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0729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6F49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109F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</w:tr>
      <w:tr w:rsidR="008466F6" w:rsidRPr="008466F6" w14:paraId="707E41EE" w14:textId="77777777" w:rsidTr="003C6E79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A34B3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46C01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025F3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CAEFA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15C2E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9FC65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48490" w14:textId="77777777" w:rsidR="008466F6" w:rsidRPr="008466F6" w:rsidRDefault="008466F6" w:rsidP="008466F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</w:tr>
    </w:tbl>
    <w:p w14:paraId="36B43B73" w14:textId="77777777" w:rsidR="008466F6" w:rsidRPr="008466F6" w:rsidRDefault="008466F6" w:rsidP="008466F6"/>
    <w:p w14:paraId="3B598B83" w14:textId="77777777" w:rsidR="008466F6" w:rsidRPr="008466F6" w:rsidRDefault="008466F6" w:rsidP="008466F6">
      <w:r w:rsidRPr="008466F6">
        <w:t>(c) Comparison between females and males, and BL, MIS and MM, in terms of age, sampling size and site. The p-values for age and size were obtained from a one-way ANOVA with Tukey's post hoc test, and for sites from Fisher’s exact test.</w:t>
      </w:r>
    </w:p>
    <w:tbl>
      <w:tblPr>
        <w:tblW w:w="41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867"/>
        <w:gridCol w:w="960"/>
        <w:gridCol w:w="960"/>
      </w:tblGrid>
      <w:tr w:rsidR="008466F6" w:rsidRPr="008466F6" w14:paraId="410A3890" w14:textId="77777777" w:rsidTr="003C6E79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9E72B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Group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660DF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Ag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F156A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iz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56B82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Site</w:t>
            </w:r>
          </w:p>
        </w:tc>
      </w:tr>
      <w:tr w:rsidR="008466F6" w:rsidRPr="008466F6" w14:paraId="3E905321" w14:textId="77777777" w:rsidTr="003C6E79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BA17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MM-MIS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CCA9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495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541A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91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1B8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790</w:t>
            </w:r>
            <w:proofErr w:type="gramEnd"/>
          </w:p>
        </w:tc>
      </w:tr>
      <w:tr w:rsidR="008466F6" w:rsidRPr="008466F6" w14:paraId="7A5FA52D" w14:textId="77777777" w:rsidTr="003C6E7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F72C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-MIS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3930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9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B6FC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82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C580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571</w:t>
            </w:r>
            <w:proofErr w:type="gramEnd"/>
          </w:p>
        </w:tc>
      </w:tr>
      <w:tr w:rsidR="008466F6" w:rsidRPr="008466F6" w14:paraId="65A54156" w14:textId="77777777" w:rsidTr="003C6E79">
        <w:trPr>
          <w:trHeight w:val="288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09BEB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BL-MM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A67DB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97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EFC19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195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A2620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33</w:t>
            </w:r>
            <w:proofErr w:type="gramEnd"/>
          </w:p>
        </w:tc>
      </w:tr>
      <w:tr w:rsidR="008466F6" w:rsidRPr="008466F6" w14:paraId="76F865C3" w14:textId="77777777" w:rsidTr="003C6E79">
        <w:trPr>
          <w:trHeight w:val="288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8646D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proofErr w:type="spell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Female-male</w:t>
            </w:r>
            <w:proofErr w:type="spellEnd"/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15775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75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4DD46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915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9A1FE" w14:textId="77777777" w:rsidR="008466F6" w:rsidRPr="008466F6" w:rsidRDefault="008466F6" w:rsidP="008466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p=</w:t>
            </w:r>
            <w:proofErr w:type="gramStart"/>
            <w:r w:rsidRPr="008466F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0.853</w:t>
            </w:r>
            <w:proofErr w:type="gramEnd"/>
          </w:p>
        </w:tc>
      </w:tr>
    </w:tbl>
    <w:p w14:paraId="08355D82" w14:textId="435CE878" w:rsidR="00060A3E" w:rsidRPr="00060A3E" w:rsidRDefault="00060A3E" w:rsidP="008466F6"/>
    <w:sectPr w:rsidR="00060A3E" w:rsidRPr="00060A3E">
      <w:headerReference w:type="default" r:id="rId8"/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10740E" w14:textId="77777777" w:rsidR="00FD1499" w:rsidRDefault="00FD1499" w:rsidP="00D877B6">
      <w:pPr>
        <w:spacing w:after="0" w:line="240" w:lineRule="auto"/>
      </w:pPr>
      <w:r>
        <w:separator/>
      </w:r>
    </w:p>
  </w:endnote>
  <w:endnote w:type="continuationSeparator" w:id="0">
    <w:p w14:paraId="0279090E" w14:textId="77777777" w:rsidR="00FD1499" w:rsidRDefault="00FD1499" w:rsidP="00D877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AD8ACD" w14:textId="77777777" w:rsidR="00FD1499" w:rsidRDefault="00FD1499" w:rsidP="00D877B6">
      <w:pPr>
        <w:spacing w:after="0" w:line="240" w:lineRule="auto"/>
      </w:pPr>
      <w:r>
        <w:separator/>
      </w:r>
    </w:p>
  </w:footnote>
  <w:footnote w:type="continuationSeparator" w:id="0">
    <w:p w14:paraId="01C70442" w14:textId="77777777" w:rsidR="00FD1499" w:rsidRDefault="00FD1499" w:rsidP="00D877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4B552" w14:textId="77777777" w:rsidR="00D877B6" w:rsidRPr="0055326D" w:rsidRDefault="00D877B6" w:rsidP="00D877B6">
    <w:pPr>
      <w:pStyle w:val="Header"/>
      <w:rPr>
        <w:b/>
        <w:bCs/>
      </w:rPr>
    </w:pPr>
    <w:r w:rsidRPr="0055326D">
      <w:rPr>
        <w:b/>
        <w:bCs/>
      </w:rPr>
      <w:t>Supporting Information</w:t>
    </w:r>
  </w:p>
  <w:p w14:paraId="51FCF4A9" w14:textId="77777777" w:rsidR="00D877B6" w:rsidRPr="00E75CB0" w:rsidRDefault="00D877B6" w:rsidP="00D877B6">
    <w:pPr>
      <w:pStyle w:val="Header"/>
      <w:rPr>
        <w:i/>
        <w:iCs/>
      </w:rPr>
    </w:pPr>
    <w:r w:rsidRPr="00E75CB0">
      <w:rPr>
        <w:i/>
        <w:iCs/>
      </w:rPr>
      <w:t>Non-invasive tape sampling of tryptophan and kynurenine in relation to phenylalanine and tyrosine from melanoma and adjacent non-lesional skin: a pilot study</w:t>
    </w:r>
  </w:p>
  <w:p w14:paraId="4650709B" w14:textId="77777777" w:rsidR="00D877B6" w:rsidRDefault="00D877B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41F0D15"/>
    <w:multiLevelType w:val="hybridMultilevel"/>
    <w:tmpl w:val="5A0AA9FE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3491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5BA"/>
    <w:rsid w:val="00060A3E"/>
    <w:rsid w:val="000E26D2"/>
    <w:rsid w:val="001A480C"/>
    <w:rsid w:val="001D1D85"/>
    <w:rsid w:val="002D68A3"/>
    <w:rsid w:val="003A6523"/>
    <w:rsid w:val="005445BA"/>
    <w:rsid w:val="006F38E1"/>
    <w:rsid w:val="007368B5"/>
    <w:rsid w:val="008466F6"/>
    <w:rsid w:val="008811F7"/>
    <w:rsid w:val="008F1311"/>
    <w:rsid w:val="009053F1"/>
    <w:rsid w:val="009B7844"/>
    <w:rsid w:val="009C1A7B"/>
    <w:rsid w:val="009E629B"/>
    <w:rsid w:val="009F37B6"/>
    <w:rsid w:val="00D877B6"/>
    <w:rsid w:val="00DF1A18"/>
    <w:rsid w:val="00E26EA0"/>
    <w:rsid w:val="00F83D34"/>
    <w:rsid w:val="00FD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989AE"/>
  <w15:chartTrackingRefBased/>
  <w15:docId w15:val="{9C5A1B61-DA36-4EC0-8721-8F6055A76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45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45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45B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5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5B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5B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5B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5B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5B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45BA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45B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45BA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5BA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5BA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5BA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5BA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5BA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5BA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445B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45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45B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45BA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445B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45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445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45B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45B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45BA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445BA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87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7B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D877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77B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F90904-5F8A-4FBE-AB69-CAFBCCADF9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88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aidre Jankovskaja</dc:creator>
  <cp:keywords/>
  <dc:description/>
  <cp:lastModifiedBy>Skaidre Jankovskaja</cp:lastModifiedBy>
  <cp:revision>3</cp:revision>
  <dcterms:created xsi:type="dcterms:W3CDTF">2025-02-18T12:53:00Z</dcterms:created>
  <dcterms:modified xsi:type="dcterms:W3CDTF">2025-02-18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analytical-chemistry</vt:lpwstr>
  </property>
  <property fmtid="{D5CDD505-2E9C-101B-9397-08002B2CF9AE}" pid="9" name="Mendeley Recent Style Name 3_1">
    <vt:lpwstr>Analytical Chemis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1e8d03a-7c30-37c2-a7de-325007981b3b</vt:lpwstr>
  </property>
  <property fmtid="{D5CDD505-2E9C-101B-9397-08002B2CF9AE}" pid="24" name="Mendeley Citation Style_1">
    <vt:lpwstr>http://www.zotero.org/styles/plos-one</vt:lpwstr>
  </property>
</Properties>
</file>